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8C786" w14:textId="6F65E4BD" w:rsidR="009B3722" w:rsidRPr="009B3722" w:rsidRDefault="009B3722">
      <w:pPr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9B3722">
        <w:rPr>
          <w:rFonts w:asciiTheme="minorHAnsi" w:hAnsiTheme="minorHAnsi" w:cstheme="minorHAnsi"/>
          <w:b/>
          <w:sz w:val="22"/>
          <w:szCs w:val="22"/>
          <w:u w:val="single"/>
        </w:rPr>
        <w:t>Supplemental Methods</w:t>
      </w:r>
    </w:p>
    <w:p w14:paraId="33052CA2" w14:textId="77777777" w:rsidR="009B3722" w:rsidRDefault="009B3722">
      <w:pPr>
        <w:rPr>
          <w:rFonts w:asciiTheme="minorHAnsi" w:hAnsiTheme="minorHAnsi" w:cstheme="minorHAnsi"/>
          <w:b/>
          <w:sz w:val="22"/>
          <w:szCs w:val="22"/>
        </w:rPr>
      </w:pPr>
    </w:p>
    <w:p w14:paraId="294B39E7" w14:textId="468FBC54" w:rsidR="00EC74B5" w:rsidRPr="00A97292" w:rsidRDefault="00EC74B5">
      <w:pPr>
        <w:rPr>
          <w:rFonts w:asciiTheme="minorHAnsi" w:hAnsiTheme="minorHAnsi" w:cstheme="minorHAnsi"/>
          <w:b/>
          <w:sz w:val="22"/>
          <w:szCs w:val="22"/>
        </w:rPr>
      </w:pPr>
      <w:r w:rsidRPr="00A97292">
        <w:rPr>
          <w:rFonts w:asciiTheme="minorHAnsi" w:hAnsiTheme="minorHAnsi" w:cstheme="minorHAnsi"/>
          <w:b/>
          <w:sz w:val="22"/>
          <w:szCs w:val="22"/>
        </w:rPr>
        <w:t>Tests for significance of random effects</w:t>
      </w:r>
    </w:p>
    <w:p w14:paraId="74745570" w14:textId="2DFEA266" w:rsidR="00742CBC" w:rsidRDefault="00742CBC"/>
    <w:p w14:paraId="1CA8EE83" w14:textId="3636171C" w:rsidR="00742CBC" w:rsidRDefault="00EC74B5">
      <w:r>
        <w:rPr>
          <w:rFonts w:asciiTheme="minorHAnsi" w:hAnsiTheme="minorHAnsi" w:cstheme="minorHAnsi"/>
        </w:rPr>
        <w:t>For each meta-analysis, w</w:t>
      </w:r>
      <w:r w:rsidRPr="00D91FDD">
        <w:rPr>
          <w:rFonts w:asciiTheme="minorHAnsi" w:hAnsiTheme="minorHAnsi" w:cstheme="minorHAnsi"/>
        </w:rPr>
        <w:t xml:space="preserve">e tested the importance of the reference ID, species, </w:t>
      </w:r>
      <w:r>
        <w:rPr>
          <w:rFonts w:asciiTheme="minorHAnsi" w:hAnsiTheme="minorHAnsi" w:cstheme="minorHAnsi"/>
        </w:rPr>
        <w:t xml:space="preserve">and whenever relevant, </w:t>
      </w:r>
      <w:r w:rsidRPr="00D91FDD">
        <w:rPr>
          <w:rFonts w:asciiTheme="minorHAnsi" w:hAnsiTheme="minorHAnsi" w:cstheme="minorHAnsi"/>
        </w:rPr>
        <w:t>group ID</w:t>
      </w:r>
      <w:bookmarkStart w:id="0" w:name="_GoBack"/>
      <w:bookmarkEnd w:id="0"/>
      <w:r w:rsidRPr="00D91FDD">
        <w:rPr>
          <w:rFonts w:asciiTheme="minorHAnsi" w:hAnsiTheme="minorHAnsi" w:cstheme="minorHAnsi"/>
        </w:rPr>
        <w:t xml:space="preserve"> using likelihood ratio tests. We </w:t>
      </w:r>
      <w:r>
        <w:rPr>
          <w:rFonts w:asciiTheme="minorHAnsi" w:hAnsiTheme="minorHAnsi" w:cstheme="minorHAnsi"/>
        </w:rPr>
        <w:t xml:space="preserve">separately </w:t>
      </w:r>
      <w:r w:rsidRPr="00D91FDD">
        <w:rPr>
          <w:rFonts w:asciiTheme="minorHAnsi" w:hAnsiTheme="minorHAnsi" w:cstheme="minorHAnsi"/>
        </w:rPr>
        <w:t xml:space="preserve">tested each random variable for significance within an intercept-only </w:t>
      </w:r>
      <w:r>
        <w:rPr>
          <w:rFonts w:asciiTheme="minorHAnsi" w:hAnsiTheme="minorHAnsi" w:cstheme="minorHAnsi"/>
        </w:rPr>
        <w:t>meta-analysis.</w:t>
      </w:r>
      <w:r w:rsidRPr="00D91FD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V</w:t>
      </w:r>
      <w:r w:rsidRPr="00D91FDD">
        <w:rPr>
          <w:rFonts w:asciiTheme="minorHAnsi" w:hAnsiTheme="minorHAnsi" w:cstheme="minorHAnsi"/>
        </w:rPr>
        <w:t xml:space="preserve">ariables that were found to be significant </w:t>
      </w:r>
      <w:r>
        <w:rPr>
          <w:rFonts w:asciiTheme="minorHAnsi" w:hAnsiTheme="minorHAnsi" w:cstheme="minorHAnsi"/>
        </w:rPr>
        <w:t xml:space="preserve">in these individual analyses </w:t>
      </w:r>
      <w:r w:rsidRPr="00D91FDD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then</w:t>
      </w:r>
      <w:r w:rsidRPr="00D91FDD">
        <w:rPr>
          <w:rFonts w:asciiTheme="minorHAnsi" w:hAnsiTheme="minorHAnsi" w:cstheme="minorHAnsi"/>
        </w:rPr>
        <w:t xml:space="preserve"> included in</w:t>
      </w:r>
      <w:r>
        <w:rPr>
          <w:rFonts w:asciiTheme="minorHAnsi" w:hAnsiTheme="minorHAnsi" w:cstheme="minorHAnsi"/>
        </w:rPr>
        <w:t xml:space="preserve"> an</w:t>
      </w:r>
      <w:r w:rsidRPr="00D91FDD">
        <w:rPr>
          <w:rFonts w:asciiTheme="minorHAnsi" w:hAnsiTheme="minorHAnsi" w:cstheme="minorHAnsi"/>
        </w:rPr>
        <w:t xml:space="preserve"> intercept-only model</w:t>
      </w:r>
      <w:r>
        <w:rPr>
          <w:rFonts w:asciiTheme="minorHAnsi" w:hAnsiTheme="minorHAnsi" w:cstheme="minorHAnsi"/>
        </w:rPr>
        <w:t>. W</w:t>
      </w:r>
      <w:r w:rsidRPr="00D91FDD">
        <w:rPr>
          <w:rFonts w:asciiTheme="minorHAnsi" w:hAnsiTheme="minorHAnsi" w:cstheme="minorHAnsi"/>
        </w:rPr>
        <w:t xml:space="preserve">e checked </w:t>
      </w:r>
      <w:r>
        <w:rPr>
          <w:rFonts w:asciiTheme="minorHAnsi" w:hAnsiTheme="minorHAnsi" w:cstheme="minorHAnsi"/>
        </w:rPr>
        <w:t>which of</w:t>
      </w:r>
      <w:r w:rsidRPr="00D91FDD">
        <w:rPr>
          <w:rFonts w:asciiTheme="minorHAnsi" w:hAnsiTheme="minorHAnsi" w:cstheme="minorHAnsi"/>
        </w:rPr>
        <w:t xml:space="preserve"> the</w:t>
      </w:r>
      <w:r>
        <w:rPr>
          <w:rFonts w:asciiTheme="minorHAnsi" w:hAnsiTheme="minorHAnsi" w:cstheme="minorHAnsi"/>
        </w:rPr>
        <w:t>se</w:t>
      </w:r>
      <w:r w:rsidRPr="00D91FDD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andom effects remained</w:t>
      </w:r>
      <w:r w:rsidRPr="00D91FDD">
        <w:rPr>
          <w:rFonts w:asciiTheme="minorHAnsi" w:hAnsiTheme="minorHAnsi" w:cstheme="minorHAnsi"/>
        </w:rPr>
        <w:t xml:space="preserve"> significant after accounting for the others</w:t>
      </w:r>
      <w:r>
        <w:rPr>
          <w:rFonts w:asciiTheme="minorHAnsi" w:hAnsiTheme="minorHAnsi" w:cstheme="minorHAnsi"/>
        </w:rPr>
        <w:t>, and only retained those random effects in the general models.</w:t>
      </w:r>
    </w:p>
    <w:p w14:paraId="0C43C2AC" w14:textId="1E8FED25" w:rsidR="00742CBC" w:rsidRDefault="00742CBC"/>
    <w:p w14:paraId="128961D0" w14:textId="1C931DEC" w:rsidR="00742CBC" w:rsidRDefault="008A66FA">
      <w:p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Baseline</w:t>
      </w:r>
      <w:r w:rsidRPr="000D53F1">
        <w:rPr>
          <w:rFonts w:asciiTheme="minorHAnsi" w:hAnsiTheme="minorHAnsi" w:cstheme="minorHAnsi"/>
          <w:i/>
        </w:rPr>
        <w:t xml:space="preserve"> GCs and</w:t>
      </w:r>
      <w:r>
        <w:rPr>
          <w:rFonts w:asciiTheme="minorHAnsi" w:hAnsiTheme="minorHAnsi" w:cstheme="minorHAnsi"/>
          <w:i/>
        </w:rPr>
        <w:t xml:space="preserve"> survival</w:t>
      </w:r>
    </w:p>
    <w:p w14:paraId="52EF993C" w14:textId="7CBF47E7" w:rsidR="008A66FA" w:rsidRDefault="008A66FA">
      <w:r>
        <w:rPr>
          <w:rFonts w:asciiTheme="minorHAnsi" w:hAnsiTheme="minorHAnsi" w:cstheme="minorHAnsi"/>
        </w:rPr>
        <w:t>Neither reference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2.39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12), group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1.51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22), nor species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2.68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0.10) significantly improved model fit when entered individually as random effects, and they were not included in the meta-analyses. </w:t>
      </w:r>
    </w:p>
    <w:p w14:paraId="5536ACF4" w14:textId="2D95E5F5" w:rsidR="00742CBC" w:rsidRDefault="00742CBC"/>
    <w:p w14:paraId="6AA3AF42" w14:textId="6A5C25A2" w:rsidR="00742CBC" w:rsidRDefault="008A66FA">
      <w:r>
        <w:rPr>
          <w:rFonts w:asciiTheme="minorHAnsi" w:hAnsiTheme="minorHAnsi" w:cstheme="minorHAnsi"/>
          <w:i/>
        </w:rPr>
        <w:t>Baseline</w:t>
      </w:r>
      <w:r w:rsidRPr="000D53F1">
        <w:rPr>
          <w:rFonts w:asciiTheme="minorHAnsi" w:hAnsiTheme="minorHAnsi" w:cstheme="minorHAnsi"/>
          <w:i/>
        </w:rPr>
        <w:t xml:space="preserve"> GCs and</w:t>
      </w:r>
      <w:r>
        <w:rPr>
          <w:rFonts w:asciiTheme="minorHAnsi" w:hAnsiTheme="minorHAnsi" w:cstheme="minorHAnsi"/>
          <w:i/>
        </w:rPr>
        <w:t xml:space="preserve"> reproductive success</w:t>
      </w:r>
    </w:p>
    <w:p w14:paraId="0B11A8D8" w14:textId="20869408" w:rsidR="00742CBC" w:rsidRDefault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Group ID improved model fit when entered individually into the model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54.45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proofErr w:type="gramStart"/>
      <w:r>
        <w:rPr>
          <w:rFonts w:asciiTheme="minorHAnsi" w:hAnsiTheme="minorHAnsi" w:cstheme="minorHAnsi"/>
        </w:rPr>
        <w:t>&lt;  0.0001</w:t>
      </w:r>
      <w:proofErr w:type="gramEnd"/>
      <w:r>
        <w:rPr>
          <w:rFonts w:asciiTheme="minorHAnsi" w:hAnsiTheme="minorHAnsi" w:cstheme="minorHAnsi"/>
        </w:rPr>
        <w:t xml:space="preserve">), but reference ID and species did not have significant effects above the effect of Group ID when they were entered into the models simultaneously (reference ID: 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1; species: 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1). Thus, group ID was retained in all analyses for baseline GCs and reproduction. </w:t>
      </w:r>
    </w:p>
    <w:p w14:paraId="776520D0" w14:textId="7DA8BC40" w:rsidR="00742CBC" w:rsidRDefault="00742CBC"/>
    <w:p w14:paraId="5B7A166E" w14:textId="1B4498AA" w:rsidR="008A66FA" w:rsidRDefault="008A66FA" w:rsidP="008A66FA">
      <w:r>
        <w:rPr>
          <w:rFonts w:asciiTheme="minorHAnsi" w:hAnsiTheme="minorHAnsi" w:cstheme="minorHAnsi"/>
          <w:i/>
        </w:rPr>
        <w:t>Baseline</w:t>
      </w:r>
      <w:r w:rsidRPr="000D53F1">
        <w:rPr>
          <w:rFonts w:asciiTheme="minorHAnsi" w:hAnsiTheme="minorHAnsi" w:cstheme="minorHAnsi"/>
          <w:i/>
        </w:rPr>
        <w:t xml:space="preserve"> GCs and</w:t>
      </w:r>
      <w:r>
        <w:rPr>
          <w:rFonts w:asciiTheme="minorHAnsi" w:hAnsiTheme="minorHAnsi" w:cstheme="minorHAnsi"/>
          <w:i/>
        </w:rPr>
        <w:t xml:space="preserve"> reproductive success – birds only</w:t>
      </w:r>
    </w:p>
    <w:p w14:paraId="3C3B3AB2" w14:textId="31A18348" w:rsidR="00742CBC" w:rsidRDefault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Group ID improved model fit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44.77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proofErr w:type="gramStart"/>
      <w:r>
        <w:rPr>
          <w:rFonts w:asciiTheme="minorHAnsi" w:hAnsiTheme="minorHAnsi" w:cstheme="minorHAnsi"/>
        </w:rPr>
        <w:t>&lt;  0.0001</w:t>
      </w:r>
      <w:proofErr w:type="gramEnd"/>
      <w:r>
        <w:rPr>
          <w:rFonts w:asciiTheme="minorHAnsi" w:hAnsiTheme="minorHAnsi" w:cstheme="minorHAnsi"/>
        </w:rPr>
        <w:t xml:space="preserve">), but reference ID and species did not have significant effects above Group ID when they were entered into the models simultaneously (reference ID: 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1; species: 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1). Thus, group ID was retained as a random effect for the meta-analyses.</w:t>
      </w:r>
    </w:p>
    <w:p w14:paraId="7C3FAA22" w14:textId="0ABB1730" w:rsidR="00742CBC" w:rsidRDefault="00742CBC"/>
    <w:p w14:paraId="5240784C" w14:textId="3525AD64" w:rsidR="00742CBC" w:rsidRPr="000D53F1" w:rsidRDefault="00742CBC" w:rsidP="00742CBC">
      <w:pPr>
        <w:rPr>
          <w:rFonts w:asciiTheme="minorHAnsi" w:hAnsiTheme="minorHAnsi" w:cstheme="minorHAnsi"/>
          <w:i/>
        </w:rPr>
      </w:pPr>
      <w:r w:rsidRPr="000D53F1">
        <w:rPr>
          <w:rFonts w:asciiTheme="minorHAnsi" w:hAnsiTheme="minorHAnsi" w:cstheme="minorHAnsi"/>
          <w:i/>
        </w:rPr>
        <w:t>Stress-induced GCs and</w:t>
      </w:r>
      <w:r>
        <w:rPr>
          <w:rFonts w:asciiTheme="minorHAnsi" w:hAnsiTheme="minorHAnsi" w:cstheme="minorHAnsi"/>
          <w:i/>
        </w:rPr>
        <w:t xml:space="preserve"> survival</w:t>
      </w:r>
    </w:p>
    <w:p w14:paraId="74C55AFC" w14:textId="2946A1E5" w:rsidR="00742CBC" w:rsidRDefault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either reference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.21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65), group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2.33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13), nor species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.21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0.65) significantly improved model fit when entered individually as random effects, and thus, they were not included in the meta-analyses. </w:t>
      </w:r>
    </w:p>
    <w:p w14:paraId="4B867545" w14:textId="004DBDE6" w:rsidR="00742CBC" w:rsidRDefault="00742CBC"/>
    <w:p w14:paraId="1C9923F6" w14:textId="11B6C78E" w:rsidR="00742CBC" w:rsidRPr="008A66FA" w:rsidRDefault="00742CBC" w:rsidP="00742CBC">
      <w:pPr>
        <w:rPr>
          <w:rFonts w:asciiTheme="minorHAnsi" w:hAnsiTheme="minorHAnsi" w:cstheme="minorHAnsi"/>
          <w:i/>
        </w:rPr>
      </w:pPr>
      <w:r w:rsidRPr="000D53F1">
        <w:rPr>
          <w:rFonts w:asciiTheme="minorHAnsi" w:hAnsiTheme="minorHAnsi" w:cstheme="minorHAnsi"/>
          <w:i/>
        </w:rPr>
        <w:t>Stress-induced GCs and</w:t>
      </w:r>
      <w:r>
        <w:rPr>
          <w:rFonts w:asciiTheme="minorHAnsi" w:hAnsiTheme="minorHAnsi" w:cstheme="minorHAnsi"/>
          <w:i/>
        </w:rPr>
        <w:t xml:space="preserve"> reproductive success</w:t>
      </w:r>
    </w:p>
    <w:p w14:paraId="417ACE43" w14:textId="5777F58F" w:rsidR="00742CBC" w:rsidRDefault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either reference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.00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1), group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.53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47), nor species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.00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1) significantly improved model fit when entered individually as random effects, and they were not included in the meta-analyses. </w:t>
      </w:r>
    </w:p>
    <w:p w14:paraId="57DE4691" w14:textId="05461D6B" w:rsidR="00742CBC" w:rsidRDefault="00742CBC"/>
    <w:p w14:paraId="42E27943" w14:textId="7D162EF8" w:rsidR="00742CBC" w:rsidRDefault="008A66FA" w:rsidP="00742CBC">
      <w:p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Fecal</w:t>
      </w:r>
      <w:r w:rsidR="00742CBC" w:rsidRPr="000D53F1">
        <w:rPr>
          <w:rFonts w:asciiTheme="minorHAnsi" w:hAnsiTheme="minorHAnsi" w:cstheme="minorHAnsi"/>
          <w:i/>
        </w:rPr>
        <w:t xml:space="preserve"> GCs and </w:t>
      </w:r>
      <w:r>
        <w:rPr>
          <w:rFonts w:asciiTheme="minorHAnsi" w:hAnsiTheme="minorHAnsi" w:cstheme="minorHAnsi"/>
          <w:i/>
        </w:rPr>
        <w:t>survival</w:t>
      </w:r>
    </w:p>
    <w:p w14:paraId="578D7DEF" w14:textId="53EE46CA" w:rsidR="00742CBC" w:rsidRDefault="008A66FA" w:rsidP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</w:t>
      </w:r>
      <w:r w:rsidR="00742CBC">
        <w:rPr>
          <w:rFonts w:asciiTheme="minorHAnsi" w:hAnsiTheme="minorHAnsi" w:cstheme="minorHAnsi"/>
        </w:rPr>
        <w:t>eference ID accounted for differences in group ID and species. Thus, only reference ID was</w:t>
      </w:r>
      <w:r>
        <w:rPr>
          <w:rFonts w:asciiTheme="minorHAnsi" w:hAnsiTheme="minorHAnsi" w:cstheme="minorHAnsi"/>
        </w:rPr>
        <w:t xml:space="preserve"> </w:t>
      </w:r>
      <w:r w:rsidR="00742CBC">
        <w:rPr>
          <w:rFonts w:asciiTheme="minorHAnsi" w:hAnsiTheme="minorHAnsi" w:cstheme="minorHAnsi"/>
        </w:rPr>
        <w:t>used as a random effect; it significantly improved the model (</w:t>
      </w:r>
      <w:r w:rsidR="00742CBC" w:rsidRPr="00A067F0">
        <w:rPr>
          <w:rFonts w:asciiTheme="minorHAnsi" w:hAnsiTheme="minorHAnsi" w:cstheme="minorHAnsi"/>
          <w:i/>
        </w:rPr>
        <w:sym w:font="Symbol" w:char="F063"/>
      </w:r>
      <w:r w:rsidR="00742CBC">
        <w:rPr>
          <w:rFonts w:asciiTheme="minorHAnsi" w:hAnsiTheme="minorHAnsi" w:cstheme="minorHAnsi"/>
          <w:vertAlign w:val="superscript"/>
        </w:rPr>
        <w:t>2</w:t>
      </w:r>
      <w:r w:rsidR="00742CBC">
        <w:rPr>
          <w:rFonts w:asciiTheme="minorHAnsi" w:hAnsiTheme="minorHAnsi" w:cstheme="minorHAnsi"/>
        </w:rPr>
        <w:t xml:space="preserve"> = 66.78, </w:t>
      </w:r>
      <w:r w:rsidR="00742CBC" w:rsidRPr="00A067F0">
        <w:rPr>
          <w:rFonts w:asciiTheme="minorHAnsi" w:hAnsiTheme="minorHAnsi" w:cstheme="minorHAnsi"/>
          <w:i/>
        </w:rPr>
        <w:t>p</w:t>
      </w:r>
      <w:r w:rsidR="00742CBC">
        <w:rPr>
          <w:rFonts w:asciiTheme="minorHAnsi" w:hAnsiTheme="minorHAnsi" w:cstheme="minorHAnsi"/>
          <w:i/>
        </w:rPr>
        <w:t xml:space="preserve"> </w:t>
      </w:r>
      <w:r w:rsidR="00742CBC">
        <w:rPr>
          <w:rFonts w:asciiTheme="minorHAnsi" w:hAnsiTheme="minorHAnsi" w:cstheme="minorHAnsi"/>
        </w:rPr>
        <w:t xml:space="preserve">&lt; 0.001) and was retained for the analyses. </w:t>
      </w:r>
    </w:p>
    <w:p w14:paraId="575BFADC" w14:textId="6F8F568F" w:rsidR="00742CBC" w:rsidRDefault="00742CBC" w:rsidP="00742CBC">
      <w:pPr>
        <w:rPr>
          <w:rFonts w:asciiTheme="minorHAnsi" w:hAnsiTheme="minorHAnsi" w:cstheme="minorHAnsi"/>
        </w:rPr>
      </w:pPr>
    </w:p>
    <w:p w14:paraId="258F95C0" w14:textId="7D1995FC" w:rsidR="008A66FA" w:rsidRDefault="008A66FA" w:rsidP="008A66FA">
      <w:p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Integrated</w:t>
      </w:r>
      <w:r w:rsidRPr="000D53F1">
        <w:rPr>
          <w:rFonts w:asciiTheme="minorHAnsi" w:hAnsiTheme="minorHAnsi" w:cstheme="minorHAnsi"/>
          <w:i/>
        </w:rPr>
        <w:t xml:space="preserve"> GCs and </w:t>
      </w:r>
      <w:r>
        <w:rPr>
          <w:rFonts w:asciiTheme="minorHAnsi" w:hAnsiTheme="minorHAnsi" w:cstheme="minorHAnsi"/>
          <w:i/>
        </w:rPr>
        <w:t>reproductive success</w:t>
      </w:r>
    </w:p>
    <w:p w14:paraId="68F8A2EF" w14:textId="77777777" w:rsidR="008A66FA" w:rsidRDefault="008A66FA" w:rsidP="00742CBC">
      <w:pPr>
        <w:rPr>
          <w:rFonts w:asciiTheme="minorHAnsi" w:hAnsiTheme="minorHAnsi" w:cstheme="minorHAnsi"/>
        </w:rPr>
      </w:pPr>
    </w:p>
    <w:p w14:paraId="2A61FE97" w14:textId="1E325FB1" w:rsidR="00742CBC" w:rsidRDefault="008A66FA" w:rsidP="00742CB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</w:t>
      </w:r>
      <w:r w:rsidR="00742CBC">
        <w:rPr>
          <w:rFonts w:asciiTheme="minorHAnsi" w:hAnsiTheme="minorHAnsi" w:cstheme="minorHAnsi"/>
        </w:rPr>
        <w:t xml:space="preserve">eference ID accounted for differences in group ID and species and </w:t>
      </w:r>
      <w:r>
        <w:rPr>
          <w:rFonts w:asciiTheme="minorHAnsi" w:hAnsiTheme="minorHAnsi" w:cstheme="minorHAnsi"/>
        </w:rPr>
        <w:t xml:space="preserve">thus, </w:t>
      </w:r>
      <w:r w:rsidR="00742CBC">
        <w:rPr>
          <w:rFonts w:asciiTheme="minorHAnsi" w:hAnsiTheme="minorHAnsi" w:cstheme="minorHAnsi"/>
        </w:rPr>
        <w:t>only reference ID was tested as a random effect. Reference ID significantly improved the model (</w:t>
      </w:r>
      <w:r w:rsidR="00742CBC" w:rsidRPr="00A067F0">
        <w:rPr>
          <w:rFonts w:asciiTheme="minorHAnsi" w:hAnsiTheme="minorHAnsi" w:cstheme="minorHAnsi"/>
          <w:i/>
        </w:rPr>
        <w:sym w:font="Symbol" w:char="F063"/>
      </w:r>
      <w:r w:rsidR="00742CBC">
        <w:rPr>
          <w:rFonts w:asciiTheme="minorHAnsi" w:hAnsiTheme="minorHAnsi" w:cstheme="minorHAnsi"/>
          <w:vertAlign w:val="superscript"/>
        </w:rPr>
        <w:t>2</w:t>
      </w:r>
      <w:r w:rsidR="00742CBC">
        <w:rPr>
          <w:rFonts w:asciiTheme="minorHAnsi" w:hAnsiTheme="minorHAnsi" w:cstheme="minorHAnsi"/>
        </w:rPr>
        <w:t xml:space="preserve"> = 22.68, </w:t>
      </w:r>
      <w:r w:rsidR="00742CBC" w:rsidRPr="00A067F0">
        <w:rPr>
          <w:rFonts w:asciiTheme="minorHAnsi" w:hAnsiTheme="minorHAnsi" w:cstheme="minorHAnsi"/>
          <w:i/>
        </w:rPr>
        <w:t>p</w:t>
      </w:r>
      <w:r w:rsidR="00742CBC">
        <w:rPr>
          <w:rFonts w:asciiTheme="minorHAnsi" w:hAnsiTheme="minorHAnsi" w:cstheme="minorHAnsi"/>
          <w:i/>
        </w:rPr>
        <w:t xml:space="preserve"> </w:t>
      </w:r>
      <w:r w:rsidR="00742CBC">
        <w:rPr>
          <w:rFonts w:asciiTheme="minorHAnsi" w:hAnsiTheme="minorHAnsi" w:cstheme="minorHAnsi"/>
        </w:rPr>
        <w:t xml:space="preserve">&lt; 0.001) and was included in the analyses. </w:t>
      </w:r>
    </w:p>
    <w:p w14:paraId="6DE34532" w14:textId="4E1F702E" w:rsidR="00742CBC" w:rsidRDefault="00742CBC"/>
    <w:p w14:paraId="271F8554" w14:textId="7F4AC193" w:rsidR="00742CBC" w:rsidRDefault="00742CBC"/>
    <w:p w14:paraId="4CFECA12" w14:textId="2E3EB449" w:rsidR="00742CBC" w:rsidRDefault="00742CBC" w:rsidP="00742CBC">
      <w:p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Experimentally elevated GCs and </w:t>
      </w:r>
      <w:r w:rsidR="005B7A22">
        <w:rPr>
          <w:rFonts w:asciiTheme="minorHAnsi" w:hAnsiTheme="minorHAnsi" w:cstheme="minorHAnsi"/>
          <w:i/>
        </w:rPr>
        <w:t>survival</w:t>
      </w:r>
    </w:p>
    <w:p w14:paraId="71F13157" w14:textId="4ECCB14B" w:rsidR="00742CBC" w:rsidRDefault="005B7A2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either reference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1), group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1), nor species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0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1) significantly improved model fit when entered as random effects and were not included in the meta-analyses.</w:t>
      </w:r>
    </w:p>
    <w:p w14:paraId="1DBA636A" w14:textId="128492D5" w:rsidR="003E3780" w:rsidRDefault="003E3780"/>
    <w:p w14:paraId="0301A723" w14:textId="536021EE" w:rsidR="003E3780" w:rsidRDefault="003E3780">
      <w:pPr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Experimentally elevated GCs and reproductive success</w:t>
      </w:r>
    </w:p>
    <w:p w14:paraId="2A0278E9" w14:textId="4D4A48AD" w:rsidR="003E3780" w:rsidRDefault="003E37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ference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6.25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01), but not group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1.45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= 0.23) or species ID (</w:t>
      </w:r>
      <w:r w:rsidRPr="00A067F0">
        <w:rPr>
          <w:rFonts w:asciiTheme="minorHAnsi" w:hAnsiTheme="minorHAnsi" w:cstheme="minorHAnsi"/>
          <w:i/>
        </w:rPr>
        <w:sym w:font="Symbol" w:char="F063"/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= 3.71, </w:t>
      </w:r>
      <w:r w:rsidRPr="00A067F0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 xml:space="preserve">= 0.054) significantly improved model, and thus reference ID was included as a random effect.  </w:t>
      </w:r>
    </w:p>
    <w:p w14:paraId="35D2E3C0" w14:textId="688E13FF" w:rsidR="00256F44" w:rsidRDefault="00256F44"/>
    <w:p w14:paraId="2DA212FA" w14:textId="3EF5B24C" w:rsidR="009B3722" w:rsidRDefault="009B3722"/>
    <w:p w14:paraId="72C5D41D" w14:textId="2A6759D1" w:rsidR="009B3722" w:rsidRDefault="009B3722"/>
    <w:p w14:paraId="59ED7560" w14:textId="05BCC489" w:rsidR="009B3722" w:rsidRDefault="009B3722"/>
    <w:p w14:paraId="35CC7B62" w14:textId="00A6409D" w:rsidR="009B3722" w:rsidRDefault="009B3722"/>
    <w:p w14:paraId="05096AA1" w14:textId="554C60AE" w:rsidR="009B3722" w:rsidRDefault="009B3722"/>
    <w:p w14:paraId="6E25CF67" w14:textId="3B929B5A" w:rsidR="009B3722" w:rsidRDefault="009B3722"/>
    <w:p w14:paraId="025EAC22" w14:textId="04FE3F11" w:rsidR="009B3722" w:rsidRDefault="009B3722"/>
    <w:p w14:paraId="28C610D3" w14:textId="5180281D" w:rsidR="009B3722" w:rsidRDefault="009B3722"/>
    <w:p w14:paraId="3C8FB757" w14:textId="70795BD2" w:rsidR="009B3722" w:rsidRDefault="009B3722"/>
    <w:p w14:paraId="7AC4719C" w14:textId="5D476448" w:rsidR="009B3722" w:rsidRDefault="009B3722"/>
    <w:p w14:paraId="16DF0CAE" w14:textId="05F61F9E" w:rsidR="009B3722" w:rsidRDefault="009B3722"/>
    <w:p w14:paraId="4E27B0E9" w14:textId="63BAC38B" w:rsidR="009B3722" w:rsidRDefault="009B3722"/>
    <w:p w14:paraId="0EEC90BA" w14:textId="2478F242" w:rsidR="009B3722" w:rsidRDefault="009B3722"/>
    <w:p w14:paraId="4EF29AC7" w14:textId="4C28A51A" w:rsidR="009B3722" w:rsidRDefault="009B3722"/>
    <w:p w14:paraId="4E52A3FF" w14:textId="536A4766" w:rsidR="009B3722" w:rsidRDefault="009B3722"/>
    <w:p w14:paraId="2F42051F" w14:textId="12CB53C6" w:rsidR="009B3722" w:rsidRDefault="009B3722"/>
    <w:p w14:paraId="1D59A0C8" w14:textId="1279E7EF" w:rsidR="009B3722" w:rsidRDefault="009B3722"/>
    <w:p w14:paraId="69C3760B" w14:textId="0A946302" w:rsidR="009B3722" w:rsidRDefault="009B3722"/>
    <w:p w14:paraId="79A7037D" w14:textId="173DC25B" w:rsidR="009B3722" w:rsidRDefault="009B3722"/>
    <w:p w14:paraId="3755DEEC" w14:textId="7455D09C" w:rsidR="009B3722" w:rsidRDefault="009B3722"/>
    <w:p w14:paraId="1B30D873" w14:textId="3BEC7D48" w:rsidR="009B3722" w:rsidRDefault="009B3722"/>
    <w:p w14:paraId="7A8F1443" w14:textId="5E0937C3" w:rsidR="009B3722" w:rsidRDefault="009B3722"/>
    <w:p w14:paraId="22AD238F" w14:textId="6739F81E" w:rsidR="009B3722" w:rsidRDefault="009B3722"/>
    <w:p w14:paraId="35F08891" w14:textId="67B3EB34" w:rsidR="009B3722" w:rsidRDefault="009B3722"/>
    <w:p w14:paraId="7C53237F" w14:textId="1C85B7C6" w:rsidR="009B3722" w:rsidRDefault="009B3722"/>
    <w:p w14:paraId="50E7EB7D" w14:textId="6C41FBF7" w:rsidR="009B3722" w:rsidRDefault="009B3722"/>
    <w:p w14:paraId="3A6C1F9A" w14:textId="61052DEF" w:rsidR="009B3722" w:rsidRDefault="009B3722"/>
    <w:p w14:paraId="1EC0259C" w14:textId="4C6F87D8" w:rsidR="009B3722" w:rsidRDefault="009B3722"/>
    <w:p w14:paraId="6DBB4FD1" w14:textId="45F209C6" w:rsidR="009B3722" w:rsidRDefault="009B3722"/>
    <w:p w14:paraId="716DCCB7" w14:textId="1C5375E1" w:rsidR="009B3722" w:rsidRDefault="009B3722"/>
    <w:p w14:paraId="48DDF3B5" w14:textId="77777777" w:rsidR="009B3722" w:rsidRDefault="009B3722"/>
    <w:p w14:paraId="5AACBB89" w14:textId="17B0C804" w:rsidR="009B3722" w:rsidRDefault="009B3722">
      <w:pPr>
        <w:rPr>
          <w:rFonts w:asciiTheme="minorHAnsi" w:hAnsiTheme="minorHAnsi"/>
          <w:b/>
          <w:u w:val="single"/>
        </w:rPr>
      </w:pPr>
      <w:r w:rsidRPr="009B3722">
        <w:rPr>
          <w:rFonts w:asciiTheme="minorHAnsi" w:hAnsiTheme="minorHAnsi"/>
          <w:b/>
          <w:u w:val="single"/>
        </w:rPr>
        <w:lastRenderedPageBreak/>
        <w:t>Supplemental Results</w:t>
      </w:r>
    </w:p>
    <w:p w14:paraId="73F5FCF1" w14:textId="77777777" w:rsidR="009B3722" w:rsidRPr="009B3722" w:rsidRDefault="009B3722">
      <w:pPr>
        <w:rPr>
          <w:rFonts w:asciiTheme="minorHAnsi" w:hAnsiTheme="minorHAnsi"/>
          <w:b/>
          <w:u w:val="single"/>
        </w:rPr>
      </w:pPr>
    </w:p>
    <w:p w14:paraId="474FA782" w14:textId="291C19B8" w:rsidR="00256F44" w:rsidRDefault="00256F44" w:rsidP="00256F44">
      <w:pPr>
        <w:rPr>
          <w:rFonts w:asciiTheme="minorHAnsi" w:hAnsiTheme="minorHAnsi" w:cstheme="minorHAnsi"/>
          <w:b/>
          <w:sz w:val="22"/>
          <w:szCs w:val="22"/>
        </w:rPr>
      </w:pPr>
      <w:r w:rsidRPr="00A97292">
        <w:rPr>
          <w:rFonts w:asciiTheme="minorHAnsi" w:hAnsiTheme="minorHAnsi" w:cstheme="minorHAnsi"/>
          <w:b/>
          <w:sz w:val="22"/>
          <w:szCs w:val="22"/>
        </w:rPr>
        <w:t xml:space="preserve">Tests for </w:t>
      </w:r>
      <w:r>
        <w:rPr>
          <w:rFonts w:asciiTheme="minorHAnsi" w:hAnsiTheme="minorHAnsi" w:cstheme="minorHAnsi"/>
          <w:b/>
          <w:sz w:val="22"/>
          <w:szCs w:val="22"/>
        </w:rPr>
        <w:t>publication bias</w:t>
      </w:r>
    </w:p>
    <w:p w14:paraId="361383B5" w14:textId="77777777" w:rsidR="00256F44" w:rsidRPr="00A97292" w:rsidRDefault="00256F44" w:rsidP="00256F44">
      <w:pPr>
        <w:rPr>
          <w:rFonts w:asciiTheme="minorHAnsi" w:hAnsiTheme="minorHAnsi" w:cstheme="minorHAnsi"/>
          <w:b/>
          <w:sz w:val="22"/>
          <w:szCs w:val="22"/>
        </w:rPr>
      </w:pPr>
    </w:p>
    <w:p w14:paraId="73D18106" w14:textId="0BF881D8" w:rsidR="00256F44" w:rsidRPr="00976AA5" w:rsidRDefault="00B100C5">
      <w:pPr>
        <w:rPr>
          <w:rFonts w:asciiTheme="minorHAnsi" w:hAnsiTheme="minorHAnsi" w:cstheme="minorHAnsi"/>
        </w:rPr>
      </w:pPr>
      <w:r w:rsidRPr="00976AA5">
        <w:rPr>
          <w:rFonts w:asciiTheme="minorHAnsi" w:hAnsiTheme="minorHAnsi" w:cstheme="minorHAnsi"/>
        </w:rPr>
        <w:t>Table S1: Results of three publication bias tests including Egger’s Test, Trim and Fill Analyses, and linear regression of publication year and effect size.</w:t>
      </w:r>
      <w:r w:rsidR="00585B7F" w:rsidRPr="00976AA5">
        <w:rPr>
          <w:rFonts w:asciiTheme="minorHAnsi" w:hAnsiTheme="minorHAnsi" w:cstheme="minorHAnsi"/>
        </w:rPr>
        <w:t xml:space="preserve"> Tests indicating possible publication bias are in bold</w:t>
      </w:r>
      <w:r w:rsidR="00976AA5">
        <w:rPr>
          <w:rFonts w:asciiTheme="minorHAnsi" w:hAnsiTheme="minorHAnsi" w:cstheme="minorHAnsi"/>
        </w:rPr>
        <w:t xml:space="preserve"> and are explained in detail in the main text</w:t>
      </w:r>
      <w:r w:rsidR="00585B7F" w:rsidRPr="00976AA5">
        <w:rPr>
          <w:rFonts w:asciiTheme="minorHAnsi" w:hAnsiTheme="minorHAnsi" w:cstheme="minorHAnsi"/>
        </w:rPr>
        <w:t>.</w:t>
      </w:r>
    </w:p>
    <w:p w14:paraId="6CE30487" w14:textId="5C31A38E" w:rsidR="00560CCF" w:rsidRDefault="00560CCF"/>
    <w:tbl>
      <w:tblPr>
        <w:tblW w:w="9805" w:type="dxa"/>
        <w:tblLayout w:type="fixed"/>
        <w:tblLook w:val="04A0" w:firstRow="1" w:lastRow="0" w:firstColumn="1" w:lastColumn="0" w:noHBand="0" w:noVBand="1"/>
      </w:tblPr>
      <w:tblGrid>
        <w:gridCol w:w="1703"/>
        <w:gridCol w:w="808"/>
        <w:gridCol w:w="719"/>
        <w:gridCol w:w="1257"/>
        <w:gridCol w:w="2328"/>
        <w:gridCol w:w="941"/>
        <w:gridCol w:w="969"/>
        <w:gridCol w:w="1080"/>
      </w:tblGrid>
      <w:tr w:rsidR="00560CCF" w:rsidRPr="000930FB" w14:paraId="36C3A193" w14:textId="77777777" w:rsidTr="00976AA5">
        <w:trPr>
          <w:trHeight w:val="320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9B8739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a-analysis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437EC3C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gger's Test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06E74F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im &amp; Fill Analysis</w:t>
            </w:r>
          </w:p>
        </w:tc>
        <w:tc>
          <w:tcPr>
            <w:tcW w:w="2990" w:type="dxa"/>
            <w:gridSpan w:val="3"/>
            <w:tcBorders>
              <w:top w:val="single" w:sz="4" w:space="0" w:color="auto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FAC7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ression of Effect Sizes and Publication Year</w:t>
            </w:r>
          </w:p>
        </w:tc>
      </w:tr>
      <w:tr w:rsidR="00560CCF" w:rsidRPr="000930FB" w14:paraId="5689E825" w14:textId="77777777" w:rsidTr="00976AA5">
        <w:trPr>
          <w:trHeight w:val="660"/>
        </w:trPr>
        <w:tc>
          <w:tcPr>
            <w:tcW w:w="1703" w:type="dxa"/>
            <w:tcBorders>
              <w:top w:val="nil"/>
              <w:left w:val="single" w:sz="4" w:space="0" w:color="auto"/>
              <w:bottom w:val="double" w:sz="6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0A1A52D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55D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88F722C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1BE3F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. Missing Effect Sizes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double" w:sz="6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306513A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djusted Effect Size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67029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DC84D2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5E2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60CCF" w:rsidRPr="000930FB" w14:paraId="1772663D" w14:textId="77777777" w:rsidTr="00976AA5">
        <w:trPr>
          <w:trHeight w:val="6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039BC0B1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eline GCs &amp; Survival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BF356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BF2E416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0287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76DEA30C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F16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DC5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6F4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560CCF" w:rsidRPr="000930FB" w14:paraId="685230B1" w14:textId="77777777" w:rsidTr="00976AA5">
        <w:trPr>
          <w:trHeight w:val="64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AC8E02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eline GCs &amp; Reproduction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995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0A2FED6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30F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CBEF3D6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2CB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19E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016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560CCF" w:rsidRPr="000930FB" w14:paraId="73667CFB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422EE90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seline GCs &amp; Reproduction (birds only)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D23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B5C7CB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A9EA1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C1447E7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325A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5A7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9B2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560CCF" w:rsidRPr="000930FB" w14:paraId="1FC3A4FB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DD59F4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ess-induced GCs &amp; Survival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FE1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95FCB5D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972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9F8DAB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= 0.04, 95% CI = -0.07 – 0.14, p = 0.48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B314A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AE10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6EE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560CCF" w:rsidRPr="000930FB" w14:paraId="3053C6C8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F9CFDD6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ess-induced &amp; Reproduction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CD9D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056D5D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FF0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425A7A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= -0.16, 95% CI = -0.26 – -0.06, p = 0.001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920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E0A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20C6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560CCF" w:rsidRPr="000930FB" w14:paraId="5A255A42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8FDB2F0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cal GCs &amp; Survival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5137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6E269560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D8161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79949AC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 = -0.31, 95% CI = -0.51 – -0.10, </w:t>
            </w:r>
            <w:r w:rsidRPr="000930F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004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0062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929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35F2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560CCF" w:rsidRPr="000930FB" w14:paraId="17274478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66046B8B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cal GCs &amp; Reproduction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9DF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A1F113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D721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3C0BB4C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 = -0.017, 95% CI = -0.12 – 0.08, </w:t>
            </w:r>
            <w:r w:rsidRPr="000930F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 0.74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0FD4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FAD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57E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560CCF" w:rsidRPr="000930FB" w14:paraId="27B98114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87A5E7F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ally Elevated GCs &amp; Survival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231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6B764A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1E95" w14:textId="77777777" w:rsidR="00560CCF" w:rsidRPr="009B3722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B372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1081CE3" w14:textId="77777777" w:rsidR="00560CCF" w:rsidRPr="009B3722" w:rsidRDefault="00560CCF" w:rsidP="00653D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B372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r = -0.10, 95% CI = -0.26 – 0.07, </w:t>
            </w:r>
            <w:r w:rsidRPr="009B37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B372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= 0.24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F360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8B9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A792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560CCF" w:rsidRPr="000930FB" w14:paraId="633B7BFB" w14:textId="77777777" w:rsidTr="00976AA5">
        <w:trPr>
          <w:trHeight w:val="960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1299AB7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erimentally Elevated GCs &amp; Reproduction</w:t>
            </w:r>
          </w:p>
        </w:tc>
        <w:tc>
          <w:tcPr>
            <w:tcW w:w="808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CDD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260CBA9A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57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6555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3BF6158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41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64349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2AF3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879E" w14:textId="77777777" w:rsidR="00560CCF" w:rsidRPr="000930FB" w:rsidRDefault="00560CCF" w:rsidP="00653DF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930F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</w:tr>
    </w:tbl>
    <w:p w14:paraId="775C69CE" w14:textId="77777777" w:rsidR="00560CCF" w:rsidRDefault="00560CCF"/>
    <w:sectPr w:rsidR="00560CCF" w:rsidSect="002B0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BC"/>
    <w:rsid w:val="00256F44"/>
    <w:rsid w:val="002B089F"/>
    <w:rsid w:val="003D709D"/>
    <w:rsid w:val="003E3780"/>
    <w:rsid w:val="00441053"/>
    <w:rsid w:val="00560CCF"/>
    <w:rsid w:val="00585B7F"/>
    <w:rsid w:val="005B7A22"/>
    <w:rsid w:val="0066772A"/>
    <w:rsid w:val="00742CBC"/>
    <w:rsid w:val="00890252"/>
    <w:rsid w:val="008A66FA"/>
    <w:rsid w:val="00976AA5"/>
    <w:rsid w:val="009B3722"/>
    <w:rsid w:val="009C41C3"/>
    <w:rsid w:val="00A97292"/>
    <w:rsid w:val="00B100C5"/>
    <w:rsid w:val="00C16193"/>
    <w:rsid w:val="00EC74B5"/>
    <w:rsid w:val="00F36AF8"/>
    <w:rsid w:val="00F7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939A6"/>
  <w15:chartTrackingRefBased/>
  <w15:docId w15:val="{5321F7D5-AFFB-3E4E-9FFE-08487F0B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2CB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2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CBC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9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oenle</dc:creator>
  <cp:keywords/>
  <dc:description/>
  <cp:lastModifiedBy>Laura Ann Schoenle</cp:lastModifiedBy>
  <cp:revision>2</cp:revision>
  <dcterms:created xsi:type="dcterms:W3CDTF">2019-05-22T17:15:00Z</dcterms:created>
  <dcterms:modified xsi:type="dcterms:W3CDTF">2019-05-22T17:15:00Z</dcterms:modified>
</cp:coreProperties>
</file>